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84F7B" w14:textId="77777777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9F1438" wp14:editId="7BD7535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D7221B" w14:textId="77777777" w:rsidR="0060137D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30444591" w14:textId="376D3393" w:rsidR="0060137D" w:rsidRPr="005D2786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=3,845)</w:t>
                            </w:r>
                          </w:p>
                          <w:p w14:paraId="462DAAC2" w14:textId="211D5F51" w:rsidR="0060137D" w:rsidRPr="005D2786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=3,675)</w:t>
                            </w:r>
                          </w:p>
                          <w:p w14:paraId="60FCC192" w14:textId="5B27DCFB" w:rsidR="0060137D" w:rsidRPr="005D2786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=1,950)</w:t>
                            </w:r>
                          </w:p>
                          <w:p w14:paraId="5B9AE9DC" w14:textId="1A2112FD" w:rsidR="0060137D" w:rsidRPr="005D2786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 (n=334)</w:t>
                            </w:r>
                          </w:p>
                          <w:p w14:paraId="610A855F" w14:textId="5BCFA4DF" w:rsidR="0060137D" w:rsidRPr="0062033C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(n=326)</w:t>
                            </w:r>
                          </w:p>
                          <w:p w14:paraId="6BAB6F4A" w14:textId="77777777" w:rsidR="0060137D" w:rsidRPr="00802C99" w:rsidRDefault="0060137D" w:rsidP="006013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AD96BA9" w14:textId="30DCD920" w:rsidR="0060137D" w:rsidRPr="00560609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</w:t>
                            </w:r>
                            <w:r w:rsidRPr="00802C9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10,1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9F1438" id="Rectangle 1" o:spid="_x0000_s1026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" filled="f" strokecolor="black [3213]" strokeweight="1pt">
                <v:textbox>
                  <w:txbxContent>
                    <w:p w14:paraId="38D7221B" w14:textId="77777777" w:rsidR="0060137D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30444591" w14:textId="376D3393" w:rsidR="0060137D" w:rsidRPr="005D2786" w:rsidRDefault="0060137D" w:rsidP="0060137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=3,845)</w:t>
                      </w:r>
                    </w:p>
                    <w:p w14:paraId="462DAAC2" w14:textId="211D5F51" w:rsidR="0060137D" w:rsidRPr="005D2786" w:rsidRDefault="0060137D" w:rsidP="0060137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=3,675)</w:t>
                      </w:r>
                    </w:p>
                    <w:p w14:paraId="60FCC192" w14:textId="5B27DCFB" w:rsidR="0060137D" w:rsidRPr="005D2786" w:rsidRDefault="0060137D" w:rsidP="0060137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=1,950)</w:t>
                      </w:r>
                    </w:p>
                    <w:p w14:paraId="5B9AE9DC" w14:textId="1A2112FD" w:rsidR="0060137D" w:rsidRPr="005D2786" w:rsidRDefault="0060137D" w:rsidP="0060137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 (n=334)</w:t>
                      </w:r>
                    </w:p>
                    <w:p w14:paraId="610A855F" w14:textId="5BCFA4DF" w:rsidR="0060137D" w:rsidRPr="0062033C" w:rsidRDefault="0060137D" w:rsidP="0060137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(n=326)</w:t>
                      </w:r>
                    </w:p>
                    <w:p w14:paraId="6BAB6F4A" w14:textId="77777777" w:rsidR="0060137D" w:rsidRPr="00802C99" w:rsidRDefault="0060137D" w:rsidP="006013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AD96BA9" w14:textId="30DCD920" w:rsidR="0060137D" w:rsidRPr="00560609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</w:t>
                      </w:r>
                      <w:r w:rsidRPr="00802C9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10,1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84DE9C3" w14:textId="77777777" w:rsidR="0060137D" w:rsidRDefault="0060137D" w:rsidP="0060137D">
      <w:pPr>
        <w:spacing w:after="0" w:line="240" w:lineRule="auto"/>
      </w:pPr>
    </w:p>
    <w:p w14:paraId="400DD401" w14:textId="70A6A3C5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A58794" wp14:editId="605C59BE">
                <wp:simplePos x="0" y="0"/>
                <wp:positionH relativeFrom="column">
                  <wp:posOffset>3019424</wp:posOffset>
                </wp:positionH>
                <wp:positionV relativeFrom="paragraph">
                  <wp:posOffset>6985</wp:posOffset>
                </wp:positionV>
                <wp:extent cx="2790825" cy="6858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0825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0BC5DB" w14:textId="77777777" w:rsidR="0060137D" w:rsidRPr="00802C99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02C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before screening</w:t>
                            </w:r>
                          </w:p>
                          <w:p w14:paraId="44B21270" w14:textId="562411D4" w:rsidR="0060137D" w:rsidRPr="00560609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3,5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A58794" id="Rectangle 2" o:spid="_x0000_s1027" style="position:absolute;margin-left:237.75pt;margin-top:.55pt;width:219.7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" filled="f" strokecolor="black [3213]" strokeweight="1pt">
                <v:textbox>
                  <w:txbxContent>
                    <w:p w14:paraId="1E0BC5DB" w14:textId="77777777" w:rsidR="0060137D" w:rsidRPr="00802C99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02C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before screening</w:t>
                      </w:r>
                    </w:p>
                    <w:p w14:paraId="44B21270" w14:textId="562411D4" w:rsidR="0060137D" w:rsidRPr="00560609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3,5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878FAA" wp14:editId="42E8D71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6FA431" w14:textId="77777777" w:rsidR="0060137D" w:rsidRPr="001502CF" w:rsidRDefault="0060137D" w:rsidP="006013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878FA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" fillcolor="#dbdbdb [1302]" strokecolor="black [3213]" strokeweight="1pt">
                <v:textbox>
                  <w:txbxContent>
                    <w:p w14:paraId="306FA431" w14:textId="77777777" w:rsidR="0060137D" w:rsidRPr="001502CF" w:rsidRDefault="0060137D" w:rsidP="006013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D8AEEFF" w14:textId="6BC0A0EB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0EF631" wp14:editId="1CF1E21A">
                <wp:simplePos x="0" y="0"/>
                <wp:positionH relativeFrom="column">
                  <wp:posOffset>2541247</wp:posOffset>
                </wp:positionH>
                <wp:positionV relativeFrom="paragraph">
                  <wp:posOffset>117354</wp:posOffset>
                </wp:positionV>
                <wp:extent cx="419100" cy="0"/>
                <wp:effectExtent l="0" t="76200" r="1905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9198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00.1pt;margin-top:9.25pt;width:33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5FF952A" w14:textId="5F8D8541" w:rsidR="0060137D" w:rsidRDefault="0060137D" w:rsidP="0060137D">
      <w:pPr>
        <w:spacing w:after="0" w:line="240" w:lineRule="auto"/>
      </w:pPr>
    </w:p>
    <w:p w14:paraId="390A2EB8" w14:textId="18E900E0" w:rsidR="0060137D" w:rsidRDefault="0060137D" w:rsidP="0060137D">
      <w:pPr>
        <w:spacing w:after="0" w:line="240" w:lineRule="auto"/>
      </w:pPr>
    </w:p>
    <w:p w14:paraId="56AF271A" w14:textId="3531B464" w:rsidR="0060137D" w:rsidRDefault="0060137D" w:rsidP="0060137D">
      <w:pPr>
        <w:spacing w:after="0" w:line="240" w:lineRule="auto"/>
      </w:pPr>
    </w:p>
    <w:p w14:paraId="187BFD9E" w14:textId="77777777" w:rsidR="0060137D" w:rsidRDefault="0060137D" w:rsidP="0060137D">
      <w:pPr>
        <w:spacing w:after="0" w:line="240" w:lineRule="auto"/>
      </w:pPr>
    </w:p>
    <w:p w14:paraId="67BD62D3" w14:textId="4E5947EA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71320C" wp14:editId="3D9C7337">
                <wp:simplePos x="0" y="0"/>
                <wp:positionH relativeFrom="column">
                  <wp:posOffset>1409700</wp:posOffset>
                </wp:positionH>
                <wp:positionV relativeFrom="paragraph">
                  <wp:posOffset>4445</wp:posOffset>
                </wp:positionV>
                <wp:extent cx="0" cy="304800"/>
                <wp:effectExtent l="76200" t="0" r="57150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6AB77A" id="Straight Arrow Connector 7" o:spid="_x0000_s1026" type="#_x0000_t32" style="position:absolute;margin-left:111pt;margin-top:.35pt;width:0;height:24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7851CFB" w14:textId="2BD2C999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3D2F96" wp14:editId="40BF889E">
                <wp:simplePos x="0" y="0"/>
                <wp:positionH relativeFrom="column">
                  <wp:posOffset>3048000</wp:posOffset>
                </wp:positionH>
                <wp:positionV relativeFrom="paragraph">
                  <wp:posOffset>137160</wp:posOffset>
                </wp:positionV>
                <wp:extent cx="2762250" cy="526415"/>
                <wp:effectExtent l="0" t="0" r="1905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106934" w14:textId="70D52D55" w:rsidR="0060137D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anually excluded</w:t>
                            </w:r>
                            <w:r w:rsidR="00A80AD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failure to meet</w:t>
                            </w:r>
                            <w:r w:rsidR="008B081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sion criteria</w:t>
                            </w:r>
                          </w:p>
                          <w:p w14:paraId="5CA0D5B7" w14:textId="0FEE319B" w:rsidR="0060137D" w:rsidRPr="00560609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6,43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3D2F96" id="Rectangle 4" o:spid="_x0000_s1029" style="position:absolute;margin-left:240pt;margin-top:10.8pt;width:217.5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" filled="f" strokecolor="black [3213]" strokeweight="1pt">
                <v:textbox>
                  <w:txbxContent>
                    <w:p w14:paraId="3C106934" w14:textId="70D52D55" w:rsidR="0060137D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anually excluded</w:t>
                      </w:r>
                      <w:r w:rsidR="00A80AD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failure to meet</w:t>
                      </w:r>
                      <w:r w:rsidR="008B081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sion criteria</w:t>
                      </w:r>
                    </w:p>
                    <w:p w14:paraId="5CA0D5B7" w14:textId="0FEE319B" w:rsidR="0060137D" w:rsidRPr="00560609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6,431)</w:t>
                      </w:r>
                    </w:p>
                  </w:txbxContent>
                </v:textbox>
              </v:rect>
            </w:pict>
          </mc:Fallback>
        </mc:AlternateContent>
      </w:r>
    </w:p>
    <w:p w14:paraId="78B5AB56" w14:textId="32610A96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80A375" wp14:editId="5DF70CAE">
                <wp:simplePos x="0" y="0"/>
                <wp:positionH relativeFrom="column">
                  <wp:posOffset>2544445</wp:posOffset>
                </wp:positionH>
                <wp:positionV relativeFrom="paragraph">
                  <wp:posOffset>170180</wp:posOffset>
                </wp:positionV>
                <wp:extent cx="419100" cy="0"/>
                <wp:effectExtent l="0" t="76200" r="1905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F4CEC" id="Straight Arrow Connector 10" o:spid="_x0000_s1026" type="#_x0000_t32" style="position:absolute;margin-left:200.35pt;margin-top:13.4pt;width:33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88683E" wp14:editId="7213C53F">
                <wp:simplePos x="0" y="0"/>
                <wp:positionH relativeFrom="column">
                  <wp:posOffset>559435</wp:posOffset>
                </wp:positionH>
                <wp:positionV relativeFrom="paragraph">
                  <wp:posOffset>4699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892E34" w14:textId="77777777" w:rsidR="0060137D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s/abstracts screened</w:t>
                            </w:r>
                          </w:p>
                          <w:p w14:paraId="5BBE64B2" w14:textId="5AFEB4E1" w:rsidR="0060137D" w:rsidRPr="00560609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802C9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Pr="00802C9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6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88683E" id="Rectangle 3" o:spid="_x0000_s1030" style="position:absolute;margin-left:44.05pt;margin-top:3.7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" filled="f" strokecolor="black [3213]" strokeweight="1pt">
                <v:textbox>
                  <w:txbxContent>
                    <w:p w14:paraId="5A892E34" w14:textId="77777777" w:rsidR="0060137D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tles/abstracts screened</w:t>
                      </w:r>
                    </w:p>
                    <w:p w14:paraId="5BBE64B2" w14:textId="5AFEB4E1" w:rsidR="0060137D" w:rsidRPr="00560609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802C9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6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Pr="00802C9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6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C7B007E" w14:textId="77777777" w:rsidR="0060137D" w:rsidRDefault="0060137D" w:rsidP="0060137D">
      <w:pPr>
        <w:spacing w:after="0" w:line="240" w:lineRule="auto"/>
      </w:pPr>
    </w:p>
    <w:p w14:paraId="45CEE486" w14:textId="0F7065C0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8300F6" wp14:editId="19791BE1">
                <wp:simplePos x="0" y="0"/>
                <wp:positionH relativeFrom="column">
                  <wp:posOffset>-458153</wp:posOffset>
                </wp:positionH>
                <wp:positionV relativeFrom="paragraph">
                  <wp:posOffset>250508</wp:posOffset>
                </wp:positionV>
                <wp:extent cx="1383665" cy="262890"/>
                <wp:effectExtent l="7938" t="0" r="14922" b="1492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836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5FDC29" w14:textId="77777777" w:rsidR="0060137D" w:rsidRDefault="0060137D" w:rsidP="006013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A8DC439" w14:textId="77777777" w:rsidR="0060137D" w:rsidRPr="001502CF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300F6" id="Flowchart: Alternate Process 32" o:spid="_x0000_s1031" type="#_x0000_t176" style="position:absolute;margin-left:-36.1pt;margin-top:19.75pt;width:108.95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drvswIAAPsFAAAOAAAAZHJzL2Uyb0RvYy54bWysVMFu2zAMvQ/YPwi6r47TJEu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" fillcolor="#dbdbdb [1302]" strokecolor="black [3213]" strokeweight="1pt">
                <v:textbox>
                  <w:txbxContent>
                    <w:p w14:paraId="0A5FDC29" w14:textId="77777777" w:rsidR="0060137D" w:rsidRDefault="0060137D" w:rsidP="006013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A8DC439" w14:textId="77777777" w:rsidR="0060137D" w:rsidRPr="001502CF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D21C12C" w14:textId="3FC4901D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44F7A7" wp14:editId="3768DEF2">
                <wp:simplePos x="0" y="0"/>
                <wp:positionH relativeFrom="column">
                  <wp:posOffset>1409700</wp:posOffset>
                </wp:positionH>
                <wp:positionV relativeFrom="paragraph">
                  <wp:posOffset>10604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80A02" id="Straight Arrow Connector 36" o:spid="_x0000_s1026" type="#_x0000_t32" style="position:absolute;margin-left:111pt;margin-top:8.35pt;width:0;height:22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Lw1X27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2FC7C52" w14:textId="2BEB6665" w:rsidR="0060137D" w:rsidRDefault="0071630E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9330E0" wp14:editId="77EC9915">
                <wp:simplePos x="0" y="0"/>
                <wp:positionH relativeFrom="leftMargin">
                  <wp:align>right</wp:align>
                </wp:positionH>
                <wp:positionV relativeFrom="paragraph">
                  <wp:posOffset>236063</wp:posOffset>
                </wp:positionV>
                <wp:extent cx="5391470" cy="262890"/>
                <wp:effectExtent l="0" t="7620" r="11430" b="11430"/>
                <wp:wrapNone/>
                <wp:docPr id="1705125891" name="Flowchart: Alternate Process 17051258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9147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BAEC83" w14:textId="45A94C51" w:rsidR="00084E2E" w:rsidRPr="001502CF" w:rsidRDefault="00084E2E" w:rsidP="00E458F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Original systematic review (</w:t>
                            </w:r>
                            <w:r w:rsidR="00DF21D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ublished in Gharpure et al</w:t>
                            </w:r>
                            <w:r w:rsidR="001C780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  <w:r w:rsidR="00E458F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="00DF21D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20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330E0" id="Flowchart: Alternate Process 1705125891" o:spid="_x0000_s1032" type="#_x0000_t176" style="position:absolute;margin-left:373.35pt;margin-top:18.6pt;width:424.55pt;height:20.7pt;rotation:-90;z-index:25167974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" fillcolor="#dbdbdb [1302]" strokecolor="black [3213]" strokeweight="1pt">
                <v:textbox>
                  <w:txbxContent>
                    <w:p w14:paraId="65BAEC83" w14:textId="45A94C51" w:rsidR="00084E2E" w:rsidRPr="001502CF" w:rsidRDefault="00084E2E" w:rsidP="00E458F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Original systematic review (</w:t>
                      </w:r>
                      <w:r w:rsidR="00DF21D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ublished in Gharpure et al</w:t>
                      </w:r>
                      <w:r w:rsidR="001C780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  <w:r w:rsidR="00E458F9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="00DF21D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202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B3A0645" w14:textId="5EB318F7" w:rsidR="0060137D" w:rsidRDefault="0060137D" w:rsidP="0060137D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5CEFB4" wp14:editId="050D0C85">
                <wp:simplePos x="0" y="0"/>
                <wp:positionH relativeFrom="column">
                  <wp:posOffset>3057525</wp:posOffset>
                </wp:positionH>
                <wp:positionV relativeFrom="paragraph">
                  <wp:posOffset>100330</wp:posOffset>
                </wp:positionV>
                <wp:extent cx="2752725" cy="18954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2725" cy="1895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720AAE" w14:textId="574F0A4B" w:rsidR="0060137D" w:rsidRDefault="00F66576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</w:t>
                            </w:r>
                            <w:r w:rsidR="003434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exts</w:t>
                            </w:r>
                            <w:r w:rsidR="006013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=134):</w:t>
                            </w:r>
                          </w:p>
                          <w:p w14:paraId="6410A90C" w14:textId="3B071B1E" w:rsidR="0060137D" w:rsidRPr="005D2786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low- or middle-income setting (n=33)</w:t>
                            </w:r>
                          </w:p>
                          <w:p w14:paraId="6E322A84" w14:textId="40B5C793" w:rsidR="0060137D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valuating cost-effectiveness of non-vaccine interventions or comparing vaccine products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595FF25" w14:textId="1D2B7676" w:rsidR="0060137D" w:rsidRPr="00240DCE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economic findings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669E537" w14:textId="7FA5395C" w:rsidR="0060137D" w:rsidRPr="005D2786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original, peer-reviewed results (n=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78B405B" w14:textId="292B4A5F" w:rsidR="0060137D" w:rsidRPr="005D2786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laboratory-confirmed influenza or ILI/SARI (n=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430A093" w14:textId="777B55E0" w:rsidR="0060137D" w:rsidRPr="005D2786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ndemic/novel influenza or 2009 results could not be disaggregated (n=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88D061C" w14:textId="2B757D2C" w:rsidR="0060137D" w:rsidRPr="005D2786" w:rsidRDefault="0060137D" w:rsidP="0060137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population-level program costing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5CEFB4" id="Rectangle 9" o:spid="_x0000_s1033" style="position:absolute;margin-left:240.75pt;margin-top:7.9pt;width:216.75pt;height:14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" filled="f" strokecolor="black [3213]" strokeweight="1pt">
                <v:textbox>
                  <w:txbxContent>
                    <w:p w14:paraId="5A720AAE" w14:textId="574F0A4B" w:rsidR="0060137D" w:rsidRDefault="00F66576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</w:t>
                      </w:r>
                      <w:r w:rsidR="003434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exts</w:t>
                      </w:r>
                      <w:r w:rsidR="006013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=134):</w:t>
                      </w:r>
                    </w:p>
                    <w:p w14:paraId="6410A90C" w14:textId="3B071B1E" w:rsidR="0060137D" w:rsidRPr="005D2786" w:rsidRDefault="0060137D" w:rsidP="006013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low- or middle-income setting (n=33)</w:t>
                      </w:r>
                    </w:p>
                    <w:p w14:paraId="6E322A84" w14:textId="40B5C793" w:rsidR="0060137D" w:rsidRDefault="0060137D" w:rsidP="006013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valuating cost-effectiveness of non-vaccine interventions or comparing vaccine products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595FF25" w14:textId="1D2B7676" w:rsidR="0060137D" w:rsidRPr="00240DCE" w:rsidRDefault="0060137D" w:rsidP="006013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economic findings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669E537" w14:textId="7FA5395C" w:rsidR="0060137D" w:rsidRPr="005D2786" w:rsidRDefault="0060137D" w:rsidP="006013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original, peer-reviewed results (n=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78B405B" w14:textId="292B4A5F" w:rsidR="0060137D" w:rsidRPr="005D2786" w:rsidRDefault="0060137D" w:rsidP="006013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laboratory-confirmed influenza or ILI/SARI (n=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430A093" w14:textId="777B55E0" w:rsidR="0060137D" w:rsidRPr="005D2786" w:rsidRDefault="0060137D" w:rsidP="006013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ndemic/novel influenza or 2009 results could not be disaggregated (n=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88D061C" w14:textId="2B757D2C" w:rsidR="0060137D" w:rsidRPr="005D2786" w:rsidRDefault="0060137D" w:rsidP="006013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population-level program costing (n=2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F9D1BF" wp14:editId="0CF06ABA">
                <wp:simplePos x="0" y="0"/>
                <wp:positionH relativeFrom="column">
                  <wp:posOffset>561975</wp:posOffset>
                </wp:positionH>
                <wp:positionV relativeFrom="paragraph">
                  <wp:posOffset>1149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982F73" w14:textId="77777777" w:rsidR="0060137D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s assessed for eligibility</w:t>
                            </w:r>
                          </w:p>
                          <w:p w14:paraId="4E610EFE" w14:textId="5F667777" w:rsidR="0060137D" w:rsidRPr="00560609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802C9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F9D1BF" id="Rectangle 8" o:spid="_x0000_s1034" style="position:absolute;margin-left:44.25pt;margin-top:9.0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TeQrgOAAAAAJAQAADwAAAAAAAAAAAAAAAADhBAAAZHJzL2Rvd25yZXYueG1sUEsFBgAA&#10;AAAEAAQA8wAAAO4FAAAAAA==&#10;" filled="f" strokecolor="black [3213]" strokeweight="1pt">
                <v:textbox>
                  <w:txbxContent>
                    <w:p w14:paraId="29982F73" w14:textId="77777777" w:rsidR="0060137D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s assessed for eligibility</w:t>
                      </w:r>
                    </w:p>
                    <w:p w14:paraId="4E610EFE" w14:textId="5F667777" w:rsidR="0060137D" w:rsidRPr="00560609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802C9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C0F4C8C" w14:textId="5B654ABF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3B090E" wp14:editId="39D753B9">
                <wp:simplePos x="0" y="0"/>
                <wp:positionH relativeFrom="column">
                  <wp:posOffset>2543175</wp:posOffset>
                </wp:positionH>
                <wp:positionV relativeFrom="paragraph">
                  <wp:posOffset>113767</wp:posOffset>
                </wp:positionV>
                <wp:extent cx="419100" cy="0"/>
                <wp:effectExtent l="0" t="76200" r="1905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0CC66" id="Straight Arrow Connector 17" o:spid="_x0000_s1026" type="#_x0000_t32" style="position:absolute;margin-left:200.25pt;margin-top:8.95pt;width:33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1F892A5" w14:textId="5E83D547" w:rsidR="0060137D" w:rsidRDefault="0060137D" w:rsidP="0060137D">
      <w:pPr>
        <w:spacing w:after="0" w:line="240" w:lineRule="auto"/>
      </w:pPr>
    </w:p>
    <w:p w14:paraId="581E7A1D" w14:textId="14192FB5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B3C0F1" wp14:editId="0A24BFD1">
                <wp:simplePos x="0" y="0"/>
                <wp:positionH relativeFrom="column">
                  <wp:posOffset>1409700</wp:posOffset>
                </wp:positionH>
                <wp:positionV relativeFrom="paragraph">
                  <wp:posOffset>173990</wp:posOffset>
                </wp:positionV>
                <wp:extent cx="0" cy="502920"/>
                <wp:effectExtent l="76200" t="0" r="57150" b="4953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29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C2587" id="Straight Arrow Connector 19" o:spid="_x0000_s1026" type="#_x0000_t32" style="position:absolute;margin-left:111pt;margin-top:13.7pt;width:0;height:39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243F90E4" w14:textId="17B8979F" w:rsidR="0060137D" w:rsidRDefault="0060137D" w:rsidP="0060137D">
      <w:pPr>
        <w:spacing w:after="0" w:line="240" w:lineRule="auto"/>
      </w:pPr>
    </w:p>
    <w:p w14:paraId="35A632F3" w14:textId="6CE0A6C8" w:rsidR="0060137D" w:rsidRDefault="0060137D" w:rsidP="0060137D">
      <w:pPr>
        <w:spacing w:after="0" w:line="240" w:lineRule="auto"/>
      </w:pPr>
    </w:p>
    <w:p w14:paraId="43FD6FFD" w14:textId="7B849E6B" w:rsidR="0060137D" w:rsidRDefault="0060137D" w:rsidP="0060137D">
      <w:pPr>
        <w:spacing w:after="0" w:line="240" w:lineRule="auto"/>
      </w:pPr>
    </w:p>
    <w:p w14:paraId="6CBE2356" w14:textId="5DDBB37D" w:rsidR="0060137D" w:rsidRDefault="0060137D" w:rsidP="0060137D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8E8A3C" wp14:editId="17DB2ED9">
                <wp:simplePos x="0" y="0"/>
                <wp:positionH relativeFrom="column">
                  <wp:posOffset>541020</wp:posOffset>
                </wp:positionH>
                <wp:positionV relativeFrom="paragraph">
                  <wp:posOffset>86360</wp:posOffset>
                </wp:positionV>
                <wp:extent cx="1887220" cy="327660"/>
                <wp:effectExtent l="0" t="0" r="17780" b="1524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27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EAA053" w14:textId="77777777" w:rsidR="0060137D" w:rsidRPr="00005AAA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t inclusion criteria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8E8A3C" id="Rectangle 13" o:spid="_x0000_s1035" style="position:absolute;margin-left:42.6pt;margin-top:6.8pt;width:148.6pt;height:25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" filled="f" strokecolor="black [3213]" strokeweight="1pt">
                <v:textbox>
                  <w:txbxContent>
                    <w:p w14:paraId="2CEAA053" w14:textId="77777777" w:rsidR="0060137D" w:rsidRPr="00005AAA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t inclusion criteria (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55E7FB2" w14:textId="2403FDB1" w:rsidR="0060137D" w:rsidRDefault="0060137D" w:rsidP="0060137D">
      <w:pPr>
        <w:spacing w:after="0" w:line="240" w:lineRule="auto"/>
      </w:pPr>
    </w:p>
    <w:p w14:paraId="2555A768" w14:textId="1D7E91C2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0376C72" wp14:editId="76B2392B">
                <wp:simplePos x="0" y="0"/>
                <wp:positionH relativeFrom="column">
                  <wp:posOffset>1409700</wp:posOffset>
                </wp:positionH>
                <wp:positionV relativeFrom="paragraph">
                  <wp:posOffset>133985</wp:posOffset>
                </wp:positionV>
                <wp:extent cx="0" cy="800100"/>
                <wp:effectExtent l="76200" t="0" r="57150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DCC0C" id="Straight Arrow Connector 23" o:spid="_x0000_s1026" type="#_x0000_t32" style="position:absolute;margin-left:111pt;margin-top:10.55pt;width:0;height:6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2040F28" w14:textId="7852BC02" w:rsidR="0060137D" w:rsidRDefault="0060137D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3B01A1" wp14:editId="494D5E57">
                <wp:simplePos x="0" y="0"/>
                <wp:positionH relativeFrom="column">
                  <wp:posOffset>1409700</wp:posOffset>
                </wp:positionH>
                <wp:positionV relativeFrom="paragraph">
                  <wp:posOffset>77470</wp:posOffset>
                </wp:positionV>
                <wp:extent cx="1303020" cy="49530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3020" cy="495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E1315E" w14:textId="77777777" w:rsidR="0060137D" w:rsidRPr="00FB0A62" w:rsidRDefault="0060137D" w:rsidP="0060137D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FB0A62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1 study added from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review</w:t>
                            </w:r>
                            <w:r w:rsidRPr="00FB0A62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of references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from</w:t>
                            </w:r>
                            <w:r w:rsidRPr="00FB0A62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included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3B01A1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36" type="#_x0000_t202" style="position:absolute;margin-left:111pt;margin-top:6.1pt;width:102.6pt;height:3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" filled="f" stroked="f" strokeweight=".5pt">
                <v:textbox>
                  <w:txbxContent>
                    <w:p w14:paraId="0CE1315E" w14:textId="77777777" w:rsidR="0060137D" w:rsidRPr="00FB0A62" w:rsidRDefault="0060137D" w:rsidP="0060137D">
                      <w:pPr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</w:pPr>
                      <w:r w:rsidRPr="00FB0A62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1 study added from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review</w:t>
                      </w:r>
                      <w:r w:rsidRPr="00FB0A62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 of references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from</w:t>
                      </w:r>
                      <w:r w:rsidRPr="00FB0A62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 included stud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9B7B5E" wp14:editId="3B0C07AE">
                <wp:simplePos x="0" y="0"/>
                <wp:positionH relativeFrom="column">
                  <wp:posOffset>-568801</wp:posOffset>
                </wp:positionH>
                <wp:positionV relativeFrom="paragraph">
                  <wp:posOffset>222726</wp:posOffset>
                </wp:positionV>
                <wp:extent cx="1625918" cy="262890"/>
                <wp:effectExtent l="0" t="4445" r="27305" b="2730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2591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F9FB0D" w14:textId="77777777" w:rsidR="0060137D" w:rsidRPr="001502CF" w:rsidRDefault="0060137D" w:rsidP="006013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B7B5E" id="Flowchart: Alternate Process 33" o:spid="_x0000_s1037" type="#_x0000_t176" style="position:absolute;margin-left:-44.8pt;margin-top:17.55pt;width:128.0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" fillcolor="#dbdbdb [1302]" strokecolor="black [3213]" strokeweight="1pt">
                <v:textbox>
                  <w:txbxContent>
                    <w:p w14:paraId="5BF9FB0D" w14:textId="77777777" w:rsidR="0060137D" w:rsidRPr="001502CF" w:rsidRDefault="0060137D" w:rsidP="006013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0C64B38" w14:textId="30EDE923" w:rsidR="0060137D" w:rsidRDefault="0060137D" w:rsidP="0060137D">
      <w:pPr>
        <w:spacing w:after="0" w:line="240" w:lineRule="auto"/>
      </w:pPr>
    </w:p>
    <w:p w14:paraId="62408D71" w14:textId="6BD0002B" w:rsidR="0060137D" w:rsidRDefault="00136B8F" w:rsidP="006013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9D2D101" wp14:editId="6045E080">
                <wp:simplePos x="0" y="0"/>
                <wp:positionH relativeFrom="column">
                  <wp:posOffset>4235315</wp:posOffset>
                </wp:positionH>
                <wp:positionV relativeFrom="paragraph">
                  <wp:posOffset>17780</wp:posOffset>
                </wp:positionV>
                <wp:extent cx="7488" cy="1035967"/>
                <wp:effectExtent l="38100" t="0" r="69215" b="50165"/>
                <wp:wrapNone/>
                <wp:docPr id="995627526" name="Straight Arrow Connector 9956275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88" cy="10359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D65B02" id="Straight Arrow Connector 995627526" o:spid="_x0000_s1026" type="#_x0000_t32" style="position:absolute;margin-left:333.5pt;margin-top:1.4pt;width:.6pt;height:81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617F09AE" w14:textId="58D8771E" w:rsidR="0060137D" w:rsidRDefault="0060137D" w:rsidP="0060137D">
      <w:pPr>
        <w:spacing w:after="0" w:line="240" w:lineRule="auto"/>
      </w:pPr>
    </w:p>
    <w:p w14:paraId="61A34C0C" w14:textId="2C82465B" w:rsidR="0060137D" w:rsidRDefault="0060137D" w:rsidP="0060137D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8ADA46" wp14:editId="3BA3516F">
                <wp:simplePos x="0" y="0"/>
                <wp:positionH relativeFrom="column">
                  <wp:posOffset>541020</wp:posOffset>
                </wp:positionH>
                <wp:positionV relativeFrom="paragraph">
                  <wp:posOffset>154305</wp:posOffset>
                </wp:positionV>
                <wp:extent cx="1887220" cy="327660"/>
                <wp:effectExtent l="0" t="0" r="17780" b="1524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27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A3E3D7" w14:textId="77777777" w:rsidR="0060137D" w:rsidRPr="00FB0A62" w:rsidRDefault="0060137D" w:rsidP="006013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 studies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8ADA46" id="Rectangle 26" o:spid="_x0000_s1038" style="position:absolute;margin-left:42.6pt;margin-top:12.15pt;width:148.6pt;height:25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" filled="f" strokecolor="black [3213]" strokeweight="1pt">
                <v:textbox>
                  <w:txbxContent>
                    <w:p w14:paraId="30A3E3D7" w14:textId="77777777" w:rsidR="0060137D" w:rsidRPr="00FB0A62" w:rsidRDefault="0060137D" w:rsidP="006013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 studies (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A96185" w14:textId="05112438" w:rsidR="0060137D" w:rsidRDefault="0060137D" w:rsidP="0060137D">
      <w:pPr>
        <w:spacing w:after="0" w:line="240" w:lineRule="auto"/>
      </w:pPr>
    </w:p>
    <w:p w14:paraId="7104F85C" w14:textId="5F741DC9" w:rsidR="00486F56" w:rsidRDefault="003D765C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AADF5DA" wp14:editId="59B282CC">
                <wp:simplePos x="0" y="0"/>
                <wp:positionH relativeFrom="column">
                  <wp:posOffset>-78618</wp:posOffset>
                </wp:positionH>
                <wp:positionV relativeFrom="paragraph">
                  <wp:posOffset>3352165</wp:posOffset>
                </wp:positionV>
                <wp:extent cx="697373" cy="262890"/>
                <wp:effectExtent l="7620" t="0" r="15240" b="15240"/>
                <wp:wrapNone/>
                <wp:docPr id="940893201" name="Flowchart: Alternate Process 940893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9737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827096" w14:textId="1C2FB0F3" w:rsidR="002E0DED" w:rsidRPr="001502CF" w:rsidRDefault="002E0DED" w:rsidP="002E0DE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DF5DA" id="Flowchart: Alternate Process 940893201" o:spid="_x0000_s1039" type="#_x0000_t176" style="position:absolute;margin-left:-6.2pt;margin-top:263.95pt;width:54.9pt;height:20.7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" fillcolor="#9cc2e5 [1944]" strokecolor="black [3213]" strokeweight="1pt">
                <v:textbox>
                  <w:txbxContent>
                    <w:p w14:paraId="3E827096" w14:textId="1C2FB0F3" w:rsidR="002E0DED" w:rsidRPr="001502CF" w:rsidRDefault="002E0DED" w:rsidP="002E0DE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543F70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66A2BD1" wp14:editId="4E508107">
                <wp:simplePos x="0" y="0"/>
                <wp:positionH relativeFrom="column">
                  <wp:posOffset>2565694</wp:posOffset>
                </wp:positionH>
                <wp:positionV relativeFrom="paragraph">
                  <wp:posOffset>3014580</wp:posOffset>
                </wp:positionV>
                <wp:extent cx="8368" cy="348846"/>
                <wp:effectExtent l="38100" t="0" r="67945" b="51435"/>
                <wp:wrapNone/>
                <wp:docPr id="1402193136" name="Straight Arrow Connector 1402193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68" cy="34884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EA523" id="Straight Arrow Connector 1402193136" o:spid="_x0000_s1026" type="#_x0000_t32" style="position:absolute;margin-left:202pt;margin-top:237.35pt;width:.65pt;height:27.4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  <w:r w:rsidR="00BD585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A3DB849" wp14:editId="220235CB">
                <wp:simplePos x="0" y="0"/>
                <wp:positionH relativeFrom="column">
                  <wp:posOffset>747788</wp:posOffset>
                </wp:positionH>
                <wp:positionV relativeFrom="paragraph">
                  <wp:posOffset>3409719</wp:posOffset>
                </wp:positionV>
                <wp:extent cx="4006215" cy="273685"/>
                <wp:effectExtent l="0" t="0" r="13335" b="12065"/>
                <wp:wrapNone/>
                <wp:docPr id="2003632473" name="Rectangle 20036324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6215" cy="2736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96F69C" w14:textId="2AEF3614" w:rsidR="00BD585B" w:rsidRPr="002E0DED" w:rsidRDefault="00BD585B" w:rsidP="00BD585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received and study included in analys</w:t>
                            </w:r>
                            <w:r w:rsidR="00543F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543F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3DB849" id="Rectangle 2003632473" o:spid="_x0000_s1040" style="position:absolute;margin-left:58.9pt;margin-top:268.5pt;width:315.45pt;height:21.5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" filled="f" strokecolor="black [3213]" strokeweight="1pt">
                <v:textbox>
                  <w:txbxContent>
                    <w:p w14:paraId="3496F69C" w14:textId="2AEF3614" w:rsidR="00BD585B" w:rsidRPr="002E0DED" w:rsidRDefault="00BD585B" w:rsidP="00BD585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 received and study included in analys</w:t>
                      </w:r>
                      <w:r w:rsidR="00543F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(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543F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D585B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99B709B" wp14:editId="7E165E87">
                <wp:simplePos x="0" y="0"/>
                <wp:positionH relativeFrom="column">
                  <wp:posOffset>4230777</wp:posOffset>
                </wp:positionH>
                <wp:positionV relativeFrom="paragraph">
                  <wp:posOffset>1184275</wp:posOffset>
                </wp:positionV>
                <wp:extent cx="3084" cy="264277"/>
                <wp:effectExtent l="76200" t="0" r="73660" b="59690"/>
                <wp:wrapNone/>
                <wp:docPr id="1333950087" name="Straight Arrow Connector 13339500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84" cy="26427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84E4B0" id="Straight Arrow Connector 1333950087" o:spid="_x0000_s1026" type="#_x0000_t32" style="position:absolute;margin-left:333.15pt;margin-top:93.25pt;width:.25pt;height:20.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BD585B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B86E701" wp14:editId="795B3D9A">
                <wp:simplePos x="0" y="0"/>
                <wp:positionH relativeFrom="column">
                  <wp:posOffset>1408158</wp:posOffset>
                </wp:positionH>
                <wp:positionV relativeFrom="paragraph">
                  <wp:posOffset>1175208</wp:posOffset>
                </wp:positionV>
                <wp:extent cx="3084" cy="264277"/>
                <wp:effectExtent l="76200" t="0" r="73660" b="59690"/>
                <wp:wrapNone/>
                <wp:docPr id="1902118100" name="Straight Arrow Connector 1902118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84" cy="26427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AFE2FC" id="Straight Arrow Connector 1902118100" o:spid="_x0000_s1026" type="#_x0000_t32" style="position:absolute;margin-left:110.9pt;margin-top:92.55pt;width:.25pt;height:20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 w:rsidR="00BD585B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481B4E3" wp14:editId="13C03660">
                <wp:simplePos x="0" y="0"/>
                <wp:positionH relativeFrom="column">
                  <wp:posOffset>-473539</wp:posOffset>
                </wp:positionH>
                <wp:positionV relativeFrom="paragraph">
                  <wp:posOffset>2118196</wp:posOffset>
                </wp:positionV>
                <wp:extent cx="1482887" cy="262890"/>
                <wp:effectExtent l="318" t="0" r="22542" b="22543"/>
                <wp:wrapNone/>
                <wp:docPr id="1297388874" name="Flowchart: Alternate Process 12973888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8288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00DA3D" w14:textId="25E10B98" w:rsidR="00EE5A4D" w:rsidRPr="001502CF" w:rsidRDefault="00EE5A4D" w:rsidP="00EE5A4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/outrea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81B4E3" id="Flowchart: Alternate Process 1297388874" o:spid="_x0000_s1041" type="#_x0000_t176" style="position:absolute;margin-left:-37.3pt;margin-top:166.8pt;width:116.75pt;height:20.7pt;rotation:-9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" fillcolor="#9cc2e5 [1944]" strokecolor="black [3213]" strokeweight="1pt">
                <v:textbox>
                  <w:txbxContent>
                    <w:p w14:paraId="3900DA3D" w14:textId="25E10B98" w:rsidR="00EE5A4D" w:rsidRPr="001502CF" w:rsidRDefault="00EE5A4D" w:rsidP="00EE5A4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/outreach</w:t>
                      </w:r>
                    </w:p>
                  </w:txbxContent>
                </v:textbox>
              </v:shape>
            </w:pict>
          </mc:Fallback>
        </mc:AlternateContent>
      </w:r>
      <w:r w:rsidR="00BD585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7C60D6D" wp14:editId="41549338">
                <wp:simplePos x="0" y="0"/>
                <wp:positionH relativeFrom="column">
                  <wp:posOffset>537845</wp:posOffset>
                </wp:positionH>
                <wp:positionV relativeFrom="paragraph">
                  <wp:posOffset>1513205</wp:posOffset>
                </wp:positionV>
                <wp:extent cx="1887220" cy="491490"/>
                <wp:effectExtent l="0" t="0" r="17780" b="22860"/>
                <wp:wrapNone/>
                <wp:docPr id="1815947157" name="Rectangle 1815947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914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4E6B2D" w14:textId="21206964" w:rsidR="008A1BE1" w:rsidRPr="002E0DED" w:rsidRDefault="008A1BE1" w:rsidP="008A1BE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st-of-illness studies </w:t>
                            </w:r>
                            <w:r w:rsidR="00EE5A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ing data o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household income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EE5A4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C60D6D" id="Rectangle 1815947157" o:spid="_x0000_s1042" style="position:absolute;margin-left:42.35pt;margin-top:119.15pt;width:148.6pt;height:38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" filled="f" strokecolor="black [3213]" strokeweight="1pt">
                <v:textbox>
                  <w:txbxContent>
                    <w:p w14:paraId="3D4E6B2D" w14:textId="21206964" w:rsidR="008A1BE1" w:rsidRPr="002E0DED" w:rsidRDefault="008A1BE1" w:rsidP="008A1BE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st-of-illness studies </w:t>
                      </w:r>
                      <w:r w:rsidR="00EE5A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ing data o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household income (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EE5A4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D585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66F5002" wp14:editId="0F62188D">
                <wp:simplePos x="0" y="0"/>
                <wp:positionH relativeFrom="column">
                  <wp:posOffset>2668270</wp:posOffset>
                </wp:positionH>
                <wp:positionV relativeFrom="paragraph">
                  <wp:posOffset>1513205</wp:posOffset>
                </wp:positionV>
                <wp:extent cx="3118485" cy="491490"/>
                <wp:effectExtent l="0" t="0" r="24765" b="22860"/>
                <wp:wrapNone/>
                <wp:docPr id="395799602" name="Rectangle 3957996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8485" cy="4914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C3A8F4" w14:textId="7377D6E6" w:rsidR="00EE5A4D" w:rsidRPr="002E0DED" w:rsidRDefault="00EE5A4D" w:rsidP="00EE5A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st-of-illness studies reporting data on household income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5418D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6F5002" id="Rectangle 395799602" o:spid="_x0000_s1043" style="position:absolute;margin-left:210.1pt;margin-top:119.15pt;width:245.55pt;height:38.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" filled="f" strokecolor="black [3213]" strokeweight="1pt">
                <v:textbox>
                  <w:txbxContent>
                    <w:p w14:paraId="29C3A8F4" w14:textId="7377D6E6" w:rsidR="00EE5A4D" w:rsidRPr="002E0DED" w:rsidRDefault="00EE5A4D" w:rsidP="00EE5A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st-of-illness studies reporting data on household income (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5418D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D585B">
        <w:rPr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71877971" wp14:editId="24E8BB31">
                <wp:simplePos x="0" y="0"/>
                <wp:positionH relativeFrom="column">
                  <wp:posOffset>2413635</wp:posOffset>
                </wp:positionH>
                <wp:positionV relativeFrom="paragraph">
                  <wp:posOffset>1580515</wp:posOffset>
                </wp:positionV>
                <wp:extent cx="226695" cy="248285"/>
                <wp:effectExtent l="0" t="0" r="0" b="0"/>
                <wp:wrapSquare wrapText="bothSides"/>
                <wp:docPr id="3512843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482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8B9D86" w14:textId="77777777" w:rsidR="005418DD" w:rsidRDefault="005418DD" w:rsidP="005418DD">
                            <w: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77971" id="Text Box 2" o:spid="_x0000_s1044" type="#_x0000_t202" style="position:absolute;margin-left:190.05pt;margin-top:124.45pt;width:17.85pt;height:19.5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" filled="f" stroked="f">
                <v:textbox>
                  <w:txbxContent>
                    <w:p w14:paraId="058B9D86" w14:textId="77777777" w:rsidR="005418DD" w:rsidRDefault="005418DD" w:rsidP="005418DD">
                      <w:r>
                        <w:t>+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D585B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A91D8E5" wp14:editId="223D4E12">
                <wp:simplePos x="0" y="0"/>
                <wp:positionH relativeFrom="column">
                  <wp:posOffset>2642235</wp:posOffset>
                </wp:positionH>
                <wp:positionV relativeFrom="paragraph">
                  <wp:posOffset>2141855</wp:posOffset>
                </wp:positionV>
                <wp:extent cx="1881505" cy="374650"/>
                <wp:effectExtent l="0" t="0" r="0" b="6350"/>
                <wp:wrapNone/>
                <wp:docPr id="1786014934" name="Text Box 17860149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1505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53C569" w14:textId="09F07762" w:rsidR="00920935" w:rsidRPr="00FB0A62" w:rsidRDefault="00920935" w:rsidP="00920935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FB0A62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1 </w:t>
                            </w:r>
                            <w:r w:rsidR="00BD585B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unpublished study supported by US CDC</w:t>
                            </w:r>
                            <w:r w:rsidR="00C2709C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ad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1D8E5" id="Text Box 1786014934" o:spid="_x0000_s1045" type="#_x0000_t202" style="position:absolute;margin-left:208.05pt;margin-top:168.65pt;width:148.15pt;height:29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" filled="f" stroked="f" strokeweight=".5pt">
                <v:textbox>
                  <w:txbxContent>
                    <w:p w14:paraId="1D53C569" w14:textId="09F07762" w:rsidR="00920935" w:rsidRPr="00FB0A62" w:rsidRDefault="00920935" w:rsidP="00920935">
                      <w:pPr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</w:pPr>
                      <w:r w:rsidRPr="00FB0A62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1 </w:t>
                      </w:r>
                      <w:r w:rsidR="00BD585B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unpublished study supported by US CDC</w:t>
                      </w:r>
                      <w:r w:rsidR="00C2709C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 added</w:t>
                      </w:r>
                    </w:p>
                  </w:txbxContent>
                </v:textbox>
              </v:shape>
            </w:pict>
          </mc:Fallback>
        </mc:AlternateContent>
      </w:r>
      <w:r w:rsidR="00BD585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105CB1F" wp14:editId="20BD88FE">
                <wp:simplePos x="0" y="0"/>
                <wp:positionH relativeFrom="column">
                  <wp:posOffset>733425</wp:posOffset>
                </wp:positionH>
                <wp:positionV relativeFrom="paragraph">
                  <wp:posOffset>2691765</wp:posOffset>
                </wp:positionV>
                <wp:extent cx="4006215" cy="273685"/>
                <wp:effectExtent l="0" t="0" r="13335" b="12065"/>
                <wp:wrapNone/>
                <wp:docPr id="388276486" name="Rectangle 3882764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6215" cy="2736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20D870" w14:textId="6354A472" w:rsidR="005418DD" w:rsidRPr="002E0DED" w:rsidRDefault="00966D07" w:rsidP="005418D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ead authors</w:t>
                            </w:r>
                            <w:r w:rsidR="00DE50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ontacted for deidentified data </w:t>
                            </w:r>
                            <w:r w:rsidR="00543F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 study</w:t>
                            </w:r>
                            <w:r w:rsidR="005418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5418D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DE502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5418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05CB1F" id="Rectangle 388276486" o:spid="_x0000_s1046" style="position:absolute;margin-left:57.75pt;margin-top:211.95pt;width:315.45pt;height:21.5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" filled="f" strokecolor="black [3213]" strokeweight="1pt">
                <v:textbox>
                  <w:txbxContent>
                    <w:p w14:paraId="7320D870" w14:textId="6354A472" w:rsidR="005418DD" w:rsidRPr="002E0DED" w:rsidRDefault="00966D07" w:rsidP="005418D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ead authors</w:t>
                      </w:r>
                      <w:r w:rsidR="00DE50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contacted for deidentified data </w:t>
                      </w:r>
                      <w:r w:rsidR="00543F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 study</w:t>
                      </w:r>
                      <w:r w:rsidR="005418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5418D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DE502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5418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D585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39B3AFB" wp14:editId="7315610D">
                <wp:simplePos x="0" y="0"/>
                <wp:positionH relativeFrom="column">
                  <wp:posOffset>2549338</wp:posOffset>
                </wp:positionH>
                <wp:positionV relativeFrom="paragraph">
                  <wp:posOffset>2041675</wp:posOffset>
                </wp:positionV>
                <wp:extent cx="7488" cy="581411"/>
                <wp:effectExtent l="38100" t="0" r="69215" b="47625"/>
                <wp:wrapNone/>
                <wp:docPr id="326786918" name="Straight Arrow Connector 3267869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88" cy="58141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907AD" id="Straight Arrow Connector 326786918" o:spid="_x0000_s1026" type="#_x0000_t32" style="position:absolute;margin-left:200.75pt;margin-top:160.75pt;width:.6pt;height:45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="00EE5A4D"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1A833BB4" wp14:editId="7978907C">
                <wp:simplePos x="0" y="0"/>
                <wp:positionH relativeFrom="column">
                  <wp:posOffset>2419985</wp:posOffset>
                </wp:positionH>
                <wp:positionV relativeFrom="paragraph">
                  <wp:posOffset>635228</wp:posOffset>
                </wp:positionV>
                <wp:extent cx="226695" cy="24828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482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E16B2" w14:textId="41406124" w:rsidR="00336114" w:rsidRDefault="00336114">
                            <w: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33BB4" id="_x0000_s1047" type="#_x0000_t202" style="position:absolute;margin-left:190.55pt;margin-top:50pt;width:17.85pt;height:19.5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" filled="f" stroked="f">
                <v:textbox>
                  <w:txbxContent>
                    <w:p w14:paraId="597E16B2" w14:textId="41406124" w:rsidR="00336114" w:rsidRDefault="00336114">
                      <w:r>
                        <w:t>+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E5A4D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817807" wp14:editId="64DFA48E">
                <wp:simplePos x="0" y="0"/>
                <wp:positionH relativeFrom="column">
                  <wp:posOffset>-207847</wp:posOffset>
                </wp:positionH>
                <wp:positionV relativeFrom="paragraph">
                  <wp:posOffset>740759</wp:posOffset>
                </wp:positionV>
                <wp:extent cx="933714" cy="262890"/>
                <wp:effectExtent l="0" t="7620" r="11430" b="11430"/>
                <wp:wrapNone/>
                <wp:docPr id="972357513" name="Flowchart: Alternate Process 9723575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3371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80528E" w14:textId="77777777" w:rsidR="00176ABB" w:rsidRPr="001502CF" w:rsidRDefault="00176ABB" w:rsidP="00176AB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17807" id="Flowchart: Alternate Process 972357513" o:spid="_x0000_s1048" type="#_x0000_t176" style="position:absolute;margin-left:-16.35pt;margin-top:58.35pt;width:73.5pt;height:20.7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" fillcolor="#9cc2e5 [1944]" strokecolor="black [3213]" strokeweight="1pt">
                <v:textbox>
                  <w:txbxContent>
                    <w:p w14:paraId="4A80528E" w14:textId="77777777" w:rsidR="00176ABB" w:rsidRPr="001502CF" w:rsidRDefault="00176ABB" w:rsidP="00176AB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EE5A4D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4F5AF08" wp14:editId="72B8BAF8">
                <wp:simplePos x="0" y="0"/>
                <wp:positionH relativeFrom="column">
                  <wp:posOffset>2674488</wp:posOffset>
                </wp:positionH>
                <wp:positionV relativeFrom="paragraph">
                  <wp:posOffset>435232</wp:posOffset>
                </wp:positionV>
                <wp:extent cx="3136900" cy="702978"/>
                <wp:effectExtent l="0" t="0" r="25400" b="20955"/>
                <wp:wrapNone/>
                <wp:docPr id="220806008" name="Rectangle 2208060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6900" cy="7029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C9FEE0" w14:textId="05FDC2AE" w:rsidR="002E0DED" w:rsidRPr="002E0DED" w:rsidRDefault="002E0DED" w:rsidP="002E0DE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st-of-illness studies originally excluded for </w:t>
                            </w:r>
                            <w:r w:rsidR="005550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ILI/SARI case defini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55500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F5AF08" id="Rectangle 220806008" o:spid="_x0000_s1049" style="position:absolute;margin-left:210.6pt;margin-top:34.25pt;width:247pt;height:55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" filled="f" strokecolor="black [3213]" strokeweight="1pt">
                <v:textbox>
                  <w:txbxContent>
                    <w:p w14:paraId="3CC9FEE0" w14:textId="05FDC2AE" w:rsidR="002E0DED" w:rsidRPr="002E0DED" w:rsidRDefault="002E0DED" w:rsidP="002E0DE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st-of-illness studies originally excluded for </w:t>
                      </w:r>
                      <w:r w:rsidR="005550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ILI/SARI case defini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55500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E5A4D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B554D9C" wp14:editId="0466EE46">
                <wp:simplePos x="0" y="0"/>
                <wp:positionH relativeFrom="column">
                  <wp:posOffset>539126</wp:posOffset>
                </wp:positionH>
                <wp:positionV relativeFrom="paragraph">
                  <wp:posOffset>429946</wp:posOffset>
                </wp:positionV>
                <wp:extent cx="1887220" cy="702978"/>
                <wp:effectExtent l="0" t="0" r="17780" b="20955"/>
                <wp:wrapNone/>
                <wp:docPr id="1707161389" name="Rectangle 17071613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029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EF04A4" w14:textId="0756A86C" w:rsidR="002E0DED" w:rsidRPr="002E0DED" w:rsidRDefault="002E0DED" w:rsidP="002E0DE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st-of-illness studies included in systematic review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=2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554D9C" id="Rectangle 1707161389" o:spid="_x0000_s1050" style="position:absolute;margin-left:42.45pt;margin-top:33.85pt;width:148.6pt;height:55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" filled="f" strokecolor="black [3213]" strokeweight="1pt">
                <v:textbox>
                  <w:txbxContent>
                    <w:p w14:paraId="25EF04A4" w14:textId="0756A86C" w:rsidR="002E0DED" w:rsidRPr="002E0DED" w:rsidRDefault="002E0DED" w:rsidP="002E0DE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st-of-illness studies included in systematic review (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=2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55007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544DB3F" wp14:editId="7696F971">
                <wp:simplePos x="0" y="0"/>
                <wp:positionH relativeFrom="leftMargin">
                  <wp:align>right</wp:align>
                </wp:positionH>
                <wp:positionV relativeFrom="paragraph">
                  <wp:posOffset>1989376</wp:posOffset>
                </wp:positionV>
                <wp:extent cx="3430574" cy="262890"/>
                <wp:effectExtent l="2540" t="0" r="20320" b="20320"/>
                <wp:wrapNone/>
                <wp:docPr id="1582509685" name="Flowchart: Alternate Process 15825096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3057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FE2D1E" w14:textId="3377C918" w:rsidR="0071630E" w:rsidRDefault="0071630E" w:rsidP="007163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econdary analysis of cost-of-illness literature</w:t>
                            </w:r>
                          </w:p>
                          <w:p w14:paraId="2FFDE02F" w14:textId="77777777" w:rsidR="0071630E" w:rsidRPr="001502CF" w:rsidRDefault="0071630E" w:rsidP="007163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4DB3F" id="Flowchart: Alternate Process 1582509685" o:spid="_x0000_s1051" type="#_x0000_t176" style="position:absolute;margin-left:218.9pt;margin-top:156.65pt;width:270.1pt;height:20.7pt;rotation:-90;z-index:25168179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" fillcolor="#9cc2e5 [1944]" strokecolor="black [3213]" strokeweight="1pt">
                <v:textbox>
                  <w:txbxContent>
                    <w:p w14:paraId="18FE2D1E" w14:textId="3377C918" w:rsidR="0071630E" w:rsidRDefault="0071630E" w:rsidP="007163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econdary analysis of cost-of-illness literature</w:t>
                      </w:r>
                    </w:p>
                    <w:p w14:paraId="2FFDE02F" w14:textId="77777777" w:rsidR="0071630E" w:rsidRPr="001502CF" w:rsidRDefault="0071630E" w:rsidP="007163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55007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7105FA" wp14:editId="3E55A763">
                <wp:simplePos x="0" y="0"/>
                <wp:positionH relativeFrom="column">
                  <wp:posOffset>1408158</wp:posOffset>
                </wp:positionH>
                <wp:positionV relativeFrom="paragraph">
                  <wp:posOffset>186811</wp:posOffset>
                </wp:positionV>
                <wp:extent cx="3084" cy="200851"/>
                <wp:effectExtent l="76200" t="0" r="73660" b="46990"/>
                <wp:wrapNone/>
                <wp:docPr id="1200271790" name="Straight Arrow Connector 12002717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84" cy="2008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2C27A5" id="Straight Arrow Connector 1200271790" o:spid="_x0000_s1026" type="#_x0000_t32" style="position:absolute;margin-left:110.9pt;margin-top:14.7pt;width:.25pt;height:15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sectPr w:rsidR="00486F56" w:rsidSect="002E0DED">
      <w:footerReference w:type="even" r:id="rId7"/>
      <w:footerReference w:type="first" r:id="rId8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C48B7A" w14:textId="77777777" w:rsidR="00FE25FE" w:rsidRDefault="00FE25FE" w:rsidP="0060137D">
      <w:pPr>
        <w:spacing w:after="0" w:line="240" w:lineRule="auto"/>
      </w:pPr>
      <w:r>
        <w:separator/>
      </w:r>
    </w:p>
  </w:endnote>
  <w:endnote w:type="continuationSeparator" w:id="0">
    <w:p w14:paraId="1AF443DD" w14:textId="77777777" w:rsidR="00FE25FE" w:rsidRDefault="00FE25FE" w:rsidP="00601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4468AB" w14:textId="3A5272E6" w:rsidR="00084E2E" w:rsidRDefault="001F776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80EB09C" wp14:editId="3BE6D2D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32865" cy="391160"/>
              <wp:effectExtent l="0" t="0" r="635" b="0"/>
              <wp:wrapNone/>
              <wp:docPr id="1667737952" name="Text Box 2" descr="Sensitivity: 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3286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7EAFEB" w14:textId="562FAF60" w:rsidR="001F776E" w:rsidRPr="001F776E" w:rsidRDefault="001F776E" w:rsidP="001F776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4"/>
                              <w:szCs w:val="24"/>
                            </w:rPr>
                          </w:pPr>
                          <w:r w:rsidRPr="001F776E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4"/>
                              <w:szCs w:val="24"/>
                            </w:rPr>
                            <w:t>Sensitivity: 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0EB09C" id="_x0000_t202" coordsize="21600,21600" o:spt="202" path="m,l,21600r21600,l21600,xe">
              <v:stroke joinstyle="miter"/>
              <v:path gradientshapeok="t" o:connecttype="rect"/>
            </v:shapetype>
            <v:shape id="_x0000_s1052" type="#_x0000_t202" alt="Sensitivity: Public" style="position:absolute;margin-left:0;margin-top:0;width:104.95pt;height:30.8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" filled="f" stroked="f">
              <v:textbox style="mso-fit-shape-to-text:t" inset="20pt,0,0,15pt">
                <w:txbxContent>
                  <w:p w14:paraId="4B7EAFEB" w14:textId="562FAF60" w:rsidR="001F776E" w:rsidRPr="001F776E" w:rsidRDefault="001F776E" w:rsidP="001F776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24"/>
                        <w:szCs w:val="24"/>
                      </w:rPr>
                    </w:pPr>
                    <w:r w:rsidRPr="001F776E">
                      <w:rPr>
                        <w:rFonts w:ascii="Calibri" w:eastAsia="Calibri" w:hAnsi="Calibri" w:cs="Calibri"/>
                        <w:noProof/>
                        <w:color w:val="0000FF"/>
                        <w:sz w:val="24"/>
                        <w:szCs w:val="24"/>
                      </w:rPr>
                      <w:t>Sensitivity: 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9B0196" w14:textId="1C23EC5E" w:rsidR="00084E2E" w:rsidRDefault="001F776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2F8853" wp14:editId="227254E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32865" cy="391160"/>
              <wp:effectExtent l="0" t="0" r="635" b="0"/>
              <wp:wrapNone/>
              <wp:docPr id="952840294" name="Text Box 1" descr="Sensitivity: 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3286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127B91" w14:textId="5E1B1F06" w:rsidR="001F776E" w:rsidRPr="001F776E" w:rsidRDefault="001F776E" w:rsidP="001F776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4"/>
                              <w:szCs w:val="24"/>
                            </w:rPr>
                          </w:pPr>
                          <w:r w:rsidRPr="001F776E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4"/>
                              <w:szCs w:val="24"/>
                            </w:rPr>
                            <w:t>Sensitivity: 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2F88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3" type="#_x0000_t202" alt="Sensitivity: Public" style="position:absolute;margin-left:0;margin-top:0;width:104.95pt;height:30.8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" filled="f" stroked="f">
              <v:textbox style="mso-fit-shape-to-text:t" inset="20pt,0,0,15pt">
                <w:txbxContent>
                  <w:p w14:paraId="16127B91" w14:textId="5E1B1F06" w:rsidR="001F776E" w:rsidRPr="001F776E" w:rsidRDefault="001F776E" w:rsidP="001F776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24"/>
                        <w:szCs w:val="24"/>
                      </w:rPr>
                    </w:pPr>
                    <w:r w:rsidRPr="001F776E">
                      <w:rPr>
                        <w:rFonts w:ascii="Calibri" w:eastAsia="Calibri" w:hAnsi="Calibri" w:cs="Calibri"/>
                        <w:noProof/>
                        <w:color w:val="0000FF"/>
                        <w:sz w:val="24"/>
                        <w:szCs w:val="24"/>
                      </w:rPr>
                      <w:t>Sensitivity: 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A97AF2" w14:textId="77777777" w:rsidR="00FE25FE" w:rsidRDefault="00FE25FE" w:rsidP="0060137D">
      <w:pPr>
        <w:spacing w:after="0" w:line="240" w:lineRule="auto"/>
      </w:pPr>
      <w:r>
        <w:separator/>
      </w:r>
    </w:p>
  </w:footnote>
  <w:footnote w:type="continuationSeparator" w:id="0">
    <w:p w14:paraId="1D10552F" w14:textId="77777777" w:rsidR="00FE25FE" w:rsidRDefault="00FE25FE" w:rsidP="00601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801D4"/>
    <w:multiLevelType w:val="hybridMultilevel"/>
    <w:tmpl w:val="8CBC90B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22E72250"/>
    <w:multiLevelType w:val="hybridMultilevel"/>
    <w:tmpl w:val="1DE2AEF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979143009">
    <w:abstractNumId w:val="1"/>
  </w:num>
  <w:num w:numId="2" w16cid:durableId="146754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37D"/>
    <w:rsid w:val="0002333A"/>
    <w:rsid w:val="00084E2E"/>
    <w:rsid w:val="00136B8F"/>
    <w:rsid w:val="00163B60"/>
    <w:rsid w:val="00174D98"/>
    <w:rsid w:val="00176ABB"/>
    <w:rsid w:val="001C780C"/>
    <w:rsid w:val="001F776E"/>
    <w:rsid w:val="00222B6E"/>
    <w:rsid w:val="00274B47"/>
    <w:rsid w:val="002813C0"/>
    <w:rsid w:val="002A4F81"/>
    <w:rsid w:val="002E0DED"/>
    <w:rsid w:val="00336114"/>
    <w:rsid w:val="00343444"/>
    <w:rsid w:val="00375093"/>
    <w:rsid w:val="003D765C"/>
    <w:rsid w:val="0046367A"/>
    <w:rsid w:val="00486F56"/>
    <w:rsid w:val="005418DD"/>
    <w:rsid w:val="00543F70"/>
    <w:rsid w:val="00555007"/>
    <w:rsid w:val="0060137D"/>
    <w:rsid w:val="00623B20"/>
    <w:rsid w:val="0071630E"/>
    <w:rsid w:val="00830069"/>
    <w:rsid w:val="008A1BE1"/>
    <w:rsid w:val="008B081E"/>
    <w:rsid w:val="00920935"/>
    <w:rsid w:val="00966D07"/>
    <w:rsid w:val="00A80AD9"/>
    <w:rsid w:val="00BD585B"/>
    <w:rsid w:val="00C2709C"/>
    <w:rsid w:val="00C9433C"/>
    <w:rsid w:val="00D52691"/>
    <w:rsid w:val="00DE5028"/>
    <w:rsid w:val="00DF21DD"/>
    <w:rsid w:val="00E458F9"/>
    <w:rsid w:val="00EE5A4D"/>
    <w:rsid w:val="00EF217B"/>
    <w:rsid w:val="00F32294"/>
    <w:rsid w:val="00F66576"/>
    <w:rsid w:val="00FE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C14C5"/>
  <w15:chartTrackingRefBased/>
  <w15:docId w15:val="{5B9D01DF-E52E-4854-8EB7-B5A4B150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3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4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E2E"/>
  </w:style>
  <w:style w:type="paragraph" w:styleId="Header">
    <w:name w:val="header"/>
    <w:basedOn w:val="Normal"/>
    <w:link w:val="HeaderChar"/>
    <w:uiPriority w:val="99"/>
    <w:unhideWhenUsed/>
    <w:rsid w:val="00716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rpure, Radhika (CDC/DDID/NCIRD/ID)</dc:creator>
  <cp:keywords/>
  <dc:description/>
  <cp:lastModifiedBy>Radhika Gharpure</cp:lastModifiedBy>
  <cp:revision>35</cp:revision>
  <dcterms:created xsi:type="dcterms:W3CDTF">2023-05-11T19:54:00Z</dcterms:created>
  <dcterms:modified xsi:type="dcterms:W3CDTF">2024-10-22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5-11T19:55:0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72f5ad2-a4da-43c7-82a9-178f643212ed</vt:lpwstr>
  </property>
  <property fmtid="{D5CDD505-2E9C-101B-9397-08002B2CF9AE}" pid="8" name="MSIP_Label_7b94a7b8-f06c-4dfe-bdcc-9b548fd58c31_ContentBits">
    <vt:lpwstr>0</vt:lpwstr>
  </property>
  <property fmtid="{D5CDD505-2E9C-101B-9397-08002B2CF9AE}" pid="9" name="ClassificationContentMarkingFooterShapeIds">
    <vt:lpwstr>38cb3066,6367a960,43434619</vt:lpwstr>
  </property>
  <property fmtid="{D5CDD505-2E9C-101B-9397-08002B2CF9AE}" pid="10" name="ClassificationContentMarkingFooterFontProps">
    <vt:lpwstr>#0000ff,12,Calibri</vt:lpwstr>
  </property>
  <property fmtid="{D5CDD505-2E9C-101B-9397-08002B2CF9AE}" pid="11" name="ClassificationContentMarkingFooterText">
    <vt:lpwstr>Sensitivity: Public</vt:lpwstr>
  </property>
  <property fmtid="{D5CDD505-2E9C-101B-9397-08002B2CF9AE}" pid="12" name="MSIP_Label_8b0ae090-9467-48ee-8e22-e1b9ae0a2f33_Enabled">
    <vt:lpwstr>true</vt:lpwstr>
  </property>
  <property fmtid="{D5CDD505-2E9C-101B-9397-08002B2CF9AE}" pid="13" name="MSIP_Label_8b0ae090-9467-48ee-8e22-e1b9ae0a2f33_SetDate">
    <vt:lpwstr>2024-10-22T21:54:37Z</vt:lpwstr>
  </property>
  <property fmtid="{D5CDD505-2E9C-101B-9397-08002B2CF9AE}" pid="14" name="MSIP_Label_8b0ae090-9467-48ee-8e22-e1b9ae0a2f33_Method">
    <vt:lpwstr>Privileged</vt:lpwstr>
  </property>
  <property fmtid="{D5CDD505-2E9C-101B-9397-08002B2CF9AE}" pid="15" name="MSIP_Label_8b0ae090-9467-48ee-8e22-e1b9ae0a2f33_Name">
    <vt:lpwstr>Public</vt:lpwstr>
  </property>
  <property fmtid="{D5CDD505-2E9C-101B-9397-08002B2CF9AE}" pid="16" name="MSIP_Label_8b0ae090-9467-48ee-8e22-e1b9ae0a2f33_SiteId">
    <vt:lpwstr>80bdb1d3-debd-4f2d-9316-510b9ecdab02</vt:lpwstr>
  </property>
  <property fmtid="{D5CDD505-2E9C-101B-9397-08002B2CF9AE}" pid="17" name="MSIP_Label_8b0ae090-9467-48ee-8e22-e1b9ae0a2f33_ActionId">
    <vt:lpwstr>3ce2e70d-f163-4288-b78b-dc8c0ea88482</vt:lpwstr>
  </property>
  <property fmtid="{D5CDD505-2E9C-101B-9397-08002B2CF9AE}" pid="18" name="MSIP_Label_8b0ae090-9467-48ee-8e22-e1b9ae0a2f33_ContentBits">
    <vt:lpwstr>2</vt:lpwstr>
  </property>
</Properties>
</file>